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1ABF1" w14:textId="05C3407C" w:rsidR="00CC79F9" w:rsidRDefault="00C1112B" w:rsidP="00AF575D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C1112B">
        <w:rPr>
          <w:rFonts w:ascii="Times New Roman" w:hAnsi="Times New Roman" w:cs="Times New Roman"/>
          <w:b/>
          <w:bCs/>
          <w:sz w:val="24"/>
          <w:szCs w:val="24"/>
        </w:rPr>
        <w:t xml:space="preserve">Table_S1_SuppInfo. </w:t>
      </w:r>
      <w:r w:rsidR="008D043F" w:rsidRPr="008D043F">
        <w:rPr>
          <w:rFonts w:ascii="Times New Roman" w:hAnsi="Times New Roman" w:cs="Times New Roman"/>
          <w:sz w:val="24"/>
          <w:szCs w:val="24"/>
        </w:rPr>
        <w:t>The descriptive statistics value of morphological trait</w:t>
      </w:r>
      <w:r w:rsidR="00993DF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01"/>
        <w:gridCol w:w="806"/>
        <w:gridCol w:w="990"/>
        <w:gridCol w:w="995"/>
        <w:gridCol w:w="992"/>
        <w:gridCol w:w="1843"/>
        <w:gridCol w:w="1843"/>
        <w:gridCol w:w="992"/>
        <w:gridCol w:w="1417"/>
        <w:gridCol w:w="1418"/>
        <w:gridCol w:w="1133"/>
      </w:tblGrid>
      <w:tr w:rsidR="00585DD3" w:rsidRPr="00624189" w14:paraId="4B633427" w14:textId="77777777" w:rsidTr="007A5E1A"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6399BB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rait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0D85EE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D7E3FC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52234B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 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20F1E6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  <w:p w14:paraId="47ECF5D9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  <w:p w14:paraId="68A051E2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(n=10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7232F3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nanti</w:t>
            </w:r>
            <w:proofErr w:type="spellEnd"/>
          </w:p>
          <w:p w14:paraId="5D198B0A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reatment mean (n=10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F7D4A7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auratus</w:t>
            </w:r>
            <w:proofErr w:type="spellEnd"/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reatment mean (n=1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A5D23A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  <w:p w14:paraId="297EC075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6241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EAA039E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(n=10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59D0AA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nanti</w:t>
            </w:r>
            <w:proofErr w:type="spellEnd"/>
          </w:p>
          <w:p w14:paraId="1FA6E4CC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 xml:space="preserve">reatment </w:t>
            </w:r>
            <w:proofErr w:type="spellStart"/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624189">
              <w:rPr>
                <w:rFonts w:ascii="Times New Roman" w:hAnsi="Times New Roman" w:cs="Times New Roman"/>
                <w:sz w:val="24"/>
                <w:szCs w:val="24"/>
              </w:rPr>
              <w:t xml:space="preserve"> (n=10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A4342F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auratus</w:t>
            </w:r>
            <w:proofErr w:type="spellEnd"/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 xml:space="preserve">reatment </w:t>
            </w:r>
            <w:proofErr w:type="spellStart"/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624189">
              <w:rPr>
                <w:rFonts w:ascii="Times New Roman" w:hAnsi="Times New Roman" w:cs="Times New Roman"/>
                <w:sz w:val="24"/>
                <w:szCs w:val="24"/>
              </w:rPr>
              <w:t xml:space="preserve"> (n=10)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72D342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Bartlett's</w:t>
            </w:r>
          </w:p>
          <w:p w14:paraId="4E1F38D5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  <w:p w14:paraId="1ED42384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 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585DD3" w:rsidRPr="00624189" w14:paraId="12664960" w14:textId="77777777" w:rsidTr="007A5E1A"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D494A9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57DEB9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085C69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CE1612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314F8F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C6026E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678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5832DE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A440B3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49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52C289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FDBB63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0AB8F5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0.3085</w:t>
            </w:r>
          </w:p>
        </w:tc>
      </w:tr>
      <w:tr w:rsidR="00585DD3" w:rsidRPr="00624189" w14:paraId="5223E1BD" w14:textId="77777777" w:rsidTr="007A5E1A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919AE74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9469C63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EA72BB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14057EF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A4A28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7BD4AB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9A92CA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FE3416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210EA0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3AF9C6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8CFF1E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585DD3" w:rsidRPr="00624189" w14:paraId="1FE7199A" w14:textId="77777777" w:rsidTr="007A5E1A"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97E035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813535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E317EE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19F208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0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66FE63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3A01DD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5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667CB1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CA3A16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234925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B9BA2D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2830DC" w14:textId="77777777" w:rsidR="00585DD3" w:rsidRPr="00624189" w:rsidRDefault="00585DD3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.1688</w:t>
            </w:r>
          </w:p>
        </w:tc>
      </w:tr>
    </w:tbl>
    <w:p w14:paraId="13AC7CE0" w14:textId="77777777" w:rsidR="009066B4" w:rsidRDefault="009066B4" w:rsidP="004E32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E79436" w14:textId="46FA8426" w:rsidR="004E32C9" w:rsidRPr="008C1E2E" w:rsidRDefault="004E32C9" w:rsidP="004E32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E2E">
        <w:rPr>
          <w:rFonts w:ascii="Times New Roman" w:hAnsi="Times New Roman" w:cs="Times New Roman"/>
          <w:sz w:val="24"/>
          <w:szCs w:val="24"/>
        </w:rPr>
        <w:t>The statistical significance (</w:t>
      </w:r>
      <w:r w:rsidRPr="00A55C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C1E2E">
        <w:rPr>
          <w:rFonts w:ascii="Times New Roman" w:hAnsi="Times New Roman" w:cs="Times New Roman"/>
          <w:sz w:val="24"/>
          <w:szCs w:val="24"/>
        </w:rPr>
        <w:t xml:space="preserve"> value) of </w:t>
      </w:r>
      <w:proofErr w:type="spellStart"/>
      <w:r w:rsidRPr="008C1E2E">
        <w:rPr>
          <w:rFonts w:ascii="Times New Roman" w:hAnsi="Times New Roman" w:cs="Times New Roman"/>
          <w:sz w:val="24"/>
          <w:szCs w:val="24"/>
        </w:rPr>
        <w:t>tukey's</w:t>
      </w:r>
      <w:proofErr w:type="spellEnd"/>
      <w:r w:rsidRPr="008C1E2E">
        <w:rPr>
          <w:rFonts w:ascii="Times New Roman" w:hAnsi="Times New Roman" w:cs="Times New Roman"/>
          <w:sz w:val="24"/>
          <w:szCs w:val="24"/>
        </w:rPr>
        <w:t xml:space="preserve"> post-hoc test: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0"/>
        <w:gridCol w:w="1267"/>
        <w:gridCol w:w="2373"/>
        <w:gridCol w:w="1361"/>
        <w:gridCol w:w="2268"/>
        <w:gridCol w:w="1418"/>
        <w:gridCol w:w="2410"/>
      </w:tblGrid>
      <w:tr w:rsidR="004E32C9" w14:paraId="1B96873D" w14:textId="77777777" w:rsidTr="007A5E1A">
        <w:tc>
          <w:tcPr>
            <w:tcW w:w="6010" w:type="dxa"/>
            <w:gridSpan w:val="3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72DC45F" w14:textId="77777777" w:rsidR="004E32C9" w:rsidRPr="001669C1" w:rsidRDefault="004E32C9" w:rsidP="007A5E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9C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669C1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</w:p>
        </w:tc>
        <w:tc>
          <w:tcPr>
            <w:tcW w:w="36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D32170" w14:textId="77777777" w:rsidR="004E32C9" w:rsidRPr="001669C1" w:rsidRDefault="004E32C9" w:rsidP="007A5E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9C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669C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2BB6B6FB" w14:textId="77777777" w:rsidR="004E32C9" w:rsidRPr="001669C1" w:rsidRDefault="004E32C9" w:rsidP="007A5E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9C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669C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</w:tr>
      <w:tr w:rsidR="004E32C9" w14:paraId="2432A561" w14:textId="77777777" w:rsidTr="007A5E1A">
        <w:tc>
          <w:tcPr>
            <w:tcW w:w="2370" w:type="dxa"/>
            <w:tcBorders>
              <w:top w:val="single" w:sz="8" w:space="0" w:color="auto"/>
              <w:bottom w:val="nil"/>
            </w:tcBorders>
          </w:tcPr>
          <w:p w14:paraId="78CEF0A5" w14:textId="77777777" w:rsidR="004E32C9" w:rsidRPr="007F0C15" w:rsidRDefault="004E32C9" w:rsidP="007A5E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8" w:space="0" w:color="auto"/>
              <w:bottom w:val="nil"/>
            </w:tcBorders>
          </w:tcPr>
          <w:p w14:paraId="35F2E0B4" w14:textId="77777777" w:rsidR="004E32C9" w:rsidRDefault="004E32C9" w:rsidP="007A5E1A">
            <w:pPr>
              <w:spacing w:line="360" w:lineRule="auto"/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2373" w:type="dxa"/>
            <w:tcBorders>
              <w:top w:val="single" w:sz="8" w:space="0" w:color="auto"/>
              <w:bottom w:val="nil"/>
              <w:right w:val="nil"/>
            </w:tcBorders>
          </w:tcPr>
          <w:p w14:paraId="41A32F7C" w14:textId="77777777" w:rsidR="004E32C9" w:rsidRDefault="004E32C9" w:rsidP="007A5E1A">
            <w:pPr>
              <w:spacing w:line="360" w:lineRule="auto"/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nant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</w:tcBorders>
          </w:tcPr>
          <w:p w14:paraId="2C617693" w14:textId="77777777" w:rsidR="004E32C9" w:rsidRPr="00624189" w:rsidRDefault="004E32C9" w:rsidP="007A5E1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  <w:right w:val="nil"/>
            </w:tcBorders>
          </w:tcPr>
          <w:p w14:paraId="320EA6AB" w14:textId="77777777" w:rsidR="004E32C9" w:rsidRPr="00624189" w:rsidRDefault="004E32C9" w:rsidP="007A5E1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nant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</w:tcBorders>
          </w:tcPr>
          <w:p w14:paraId="771CA99C" w14:textId="77777777" w:rsidR="004E32C9" w:rsidRPr="00624189" w:rsidRDefault="004E32C9" w:rsidP="007A5E1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</w:tcPr>
          <w:p w14:paraId="21A3CE6B" w14:textId="77777777" w:rsidR="004E32C9" w:rsidRPr="00624189" w:rsidRDefault="004E32C9" w:rsidP="007A5E1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nant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</w:tr>
      <w:tr w:rsidR="004E32C9" w14:paraId="3EB295C9" w14:textId="77777777" w:rsidTr="007A5E1A">
        <w:tc>
          <w:tcPr>
            <w:tcW w:w="2370" w:type="dxa"/>
            <w:tcBorders>
              <w:top w:val="nil"/>
              <w:bottom w:val="nil"/>
            </w:tcBorders>
          </w:tcPr>
          <w:p w14:paraId="45FF5128" w14:textId="77777777" w:rsidR="004E32C9" w:rsidRPr="007F0C15" w:rsidRDefault="004E32C9" w:rsidP="007A5E1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nant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6ED939FB" w14:textId="77777777" w:rsidR="004E32C9" w:rsidRPr="007F0C15" w:rsidRDefault="004E32C9" w:rsidP="007A5E1A">
            <w:pPr>
              <w:spacing w:line="360" w:lineRule="auto"/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 w:rsidRPr="007F0C1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14:paraId="1E9232D8" w14:textId="77777777" w:rsidR="004E32C9" w:rsidRPr="007F0C15" w:rsidRDefault="004E32C9" w:rsidP="007A5E1A">
            <w:pPr>
              <w:spacing w:line="360" w:lineRule="auto"/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</w:tcPr>
          <w:p w14:paraId="69B5483B" w14:textId="77777777" w:rsidR="004E32C9" w:rsidRPr="007F0C15" w:rsidRDefault="004E32C9" w:rsidP="007A5E1A">
            <w:pPr>
              <w:spacing w:line="360" w:lineRule="auto"/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 w:rsidRPr="007F0C1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AA0EF60" w14:textId="77777777" w:rsidR="004E32C9" w:rsidRPr="007F0C15" w:rsidRDefault="004E32C9" w:rsidP="007A5E1A">
            <w:pPr>
              <w:spacing w:line="360" w:lineRule="auto"/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B0C1DF3" w14:textId="77777777" w:rsidR="004E32C9" w:rsidRPr="007F0C15" w:rsidRDefault="004E32C9" w:rsidP="007A5E1A">
            <w:pPr>
              <w:spacing w:line="360" w:lineRule="auto"/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 w:rsidRPr="009B3C3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9B3C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AE5D894" w14:textId="77777777" w:rsidR="004E32C9" w:rsidRPr="007F0C15" w:rsidRDefault="004E32C9" w:rsidP="007A5E1A">
            <w:pPr>
              <w:spacing w:line="360" w:lineRule="auto"/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</w:p>
        </w:tc>
      </w:tr>
      <w:tr w:rsidR="004E32C9" w14:paraId="45448110" w14:textId="77777777" w:rsidTr="007A5E1A">
        <w:tc>
          <w:tcPr>
            <w:tcW w:w="2370" w:type="dxa"/>
            <w:tcBorders>
              <w:top w:val="nil"/>
              <w:bottom w:val="single" w:sz="8" w:space="0" w:color="auto"/>
            </w:tcBorders>
          </w:tcPr>
          <w:p w14:paraId="642908B3" w14:textId="77777777" w:rsidR="004E32C9" w:rsidRDefault="004E32C9" w:rsidP="007A5E1A">
            <w:pPr>
              <w:spacing w:line="360" w:lineRule="auto"/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proofErr w:type="spellStart"/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auratus</w:t>
            </w:r>
            <w:proofErr w:type="spellEnd"/>
            <w:r w:rsidRPr="006241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241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4189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1267" w:type="dxa"/>
            <w:tcBorders>
              <w:top w:val="nil"/>
              <w:bottom w:val="single" w:sz="8" w:space="0" w:color="auto"/>
            </w:tcBorders>
          </w:tcPr>
          <w:p w14:paraId="153F9C36" w14:textId="77777777" w:rsidR="004E32C9" w:rsidRPr="007F0C15" w:rsidRDefault="004E32C9" w:rsidP="007A5E1A">
            <w:pPr>
              <w:spacing w:line="360" w:lineRule="auto"/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 w:rsidRPr="007F0C1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373" w:type="dxa"/>
            <w:tcBorders>
              <w:top w:val="nil"/>
              <w:bottom w:val="single" w:sz="8" w:space="0" w:color="auto"/>
              <w:right w:val="nil"/>
            </w:tcBorders>
          </w:tcPr>
          <w:p w14:paraId="44588DA5" w14:textId="77777777" w:rsidR="004E32C9" w:rsidRPr="007F0C15" w:rsidRDefault="004E32C9" w:rsidP="007A5E1A">
            <w:pPr>
              <w:spacing w:line="360" w:lineRule="auto"/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 w:rsidRPr="007F0C1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</w:tcBorders>
          </w:tcPr>
          <w:p w14:paraId="143EDE77" w14:textId="77777777" w:rsidR="004E32C9" w:rsidRPr="007F0C15" w:rsidRDefault="004E32C9" w:rsidP="007A5E1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0C1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  <w:right w:val="nil"/>
            </w:tcBorders>
          </w:tcPr>
          <w:p w14:paraId="4AE947CF" w14:textId="77777777" w:rsidR="004E32C9" w:rsidRPr="007F0C15" w:rsidRDefault="004E32C9" w:rsidP="007A5E1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0C1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</w:tcBorders>
          </w:tcPr>
          <w:p w14:paraId="72749C19" w14:textId="77777777" w:rsidR="004E32C9" w:rsidRPr="007F0C15" w:rsidRDefault="004E32C9" w:rsidP="007A5E1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0C1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7E956B5B" w14:textId="77777777" w:rsidR="004E32C9" w:rsidRPr="007F0C15" w:rsidRDefault="004E32C9" w:rsidP="007A5E1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0C1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</w:tbl>
    <w:p w14:paraId="3E2D3F70" w14:textId="77777777" w:rsidR="004E32C9" w:rsidRPr="00E53F7B" w:rsidRDefault="004E32C9">
      <w:pPr>
        <w:rPr>
          <w:rFonts w:ascii="Times New Roman" w:hAnsi="Times New Roman" w:cs="Times New Roman"/>
          <w:sz w:val="24"/>
          <w:szCs w:val="24"/>
        </w:rPr>
      </w:pPr>
    </w:p>
    <w:sectPr w:rsidR="004E32C9" w:rsidRPr="00E53F7B" w:rsidSect="00E53F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7C952" w14:textId="77777777" w:rsidR="00622654" w:rsidRDefault="00622654" w:rsidP="00E53F7B">
      <w:r>
        <w:separator/>
      </w:r>
    </w:p>
  </w:endnote>
  <w:endnote w:type="continuationSeparator" w:id="0">
    <w:p w14:paraId="04391FFC" w14:textId="77777777" w:rsidR="00622654" w:rsidRDefault="00622654" w:rsidP="00E53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AAFA3" w14:textId="77777777" w:rsidR="00622654" w:rsidRDefault="00622654" w:rsidP="00E53F7B">
      <w:r>
        <w:separator/>
      </w:r>
    </w:p>
  </w:footnote>
  <w:footnote w:type="continuationSeparator" w:id="0">
    <w:p w14:paraId="180B72B0" w14:textId="77777777" w:rsidR="00622654" w:rsidRDefault="00622654" w:rsidP="00E53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C5E"/>
    <w:rsid w:val="00036EEE"/>
    <w:rsid w:val="000F05CE"/>
    <w:rsid w:val="0025727E"/>
    <w:rsid w:val="00284220"/>
    <w:rsid w:val="00293C11"/>
    <w:rsid w:val="004E32C9"/>
    <w:rsid w:val="005620F3"/>
    <w:rsid w:val="005757BA"/>
    <w:rsid w:val="00585DD3"/>
    <w:rsid w:val="00622654"/>
    <w:rsid w:val="00637DF9"/>
    <w:rsid w:val="007D5C5E"/>
    <w:rsid w:val="00883646"/>
    <w:rsid w:val="0088365B"/>
    <w:rsid w:val="008D043F"/>
    <w:rsid w:val="008F4B96"/>
    <w:rsid w:val="009066B4"/>
    <w:rsid w:val="009505C8"/>
    <w:rsid w:val="009566CD"/>
    <w:rsid w:val="00993DFD"/>
    <w:rsid w:val="00A55CED"/>
    <w:rsid w:val="00AF575D"/>
    <w:rsid w:val="00C1112B"/>
    <w:rsid w:val="00C6199A"/>
    <w:rsid w:val="00CC79F9"/>
    <w:rsid w:val="00E53F7B"/>
    <w:rsid w:val="00EB0A2F"/>
    <w:rsid w:val="00EC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927947"/>
  <w15:chartTrackingRefBased/>
  <w15:docId w15:val="{ABC8ABDD-32A5-4B15-B131-8E17F07EF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F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F7B"/>
    <w:rPr>
      <w:sz w:val="18"/>
      <w:szCs w:val="18"/>
    </w:rPr>
  </w:style>
  <w:style w:type="table" w:styleId="a7">
    <w:name w:val="Table Grid"/>
    <w:basedOn w:val="a1"/>
    <w:uiPriority w:val="59"/>
    <w:rsid w:val="00E53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飞</dc:creator>
  <cp:keywords/>
  <dc:description/>
  <cp:lastModifiedBy>远飞</cp:lastModifiedBy>
  <cp:revision>39</cp:revision>
  <dcterms:created xsi:type="dcterms:W3CDTF">2024-05-20T08:11:00Z</dcterms:created>
  <dcterms:modified xsi:type="dcterms:W3CDTF">2024-08-29T01:39:00Z</dcterms:modified>
</cp:coreProperties>
</file>